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E221B" w14:textId="7514FF09" w:rsidR="00954038" w:rsidRPr="0077128C" w:rsidRDefault="0077128C">
      <w:pPr>
        <w:rPr>
          <w:b/>
          <w:bCs/>
        </w:rPr>
      </w:pPr>
      <w:bookmarkStart w:id="0" w:name="_GoBack"/>
      <w:bookmarkEnd w:id="0"/>
      <w:r w:rsidRPr="0077128C">
        <w:rPr>
          <w:b/>
          <w:bCs/>
        </w:rPr>
        <w:t>Supplementary Figure Legends</w:t>
      </w:r>
    </w:p>
    <w:p w14:paraId="4188FA73" w14:textId="3EFCE31F" w:rsidR="0077128C" w:rsidRDefault="0077128C"/>
    <w:p w14:paraId="534DEFAB" w14:textId="77777777" w:rsidR="0077128C" w:rsidRPr="0077128C" w:rsidRDefault="0077128C" w:rsidP="0077128C">
      <w:pPr>
        <w:spacing w:before="120" w:after="240" w:line="480" w:lineRule="auto"/>
        <w:jc w:val="both"/>
        <w:rPr>
          <w:rFonts w:ascii="Times New Roman" w:eastAsia="Times New Roman" w:hAnsi="Times New Roman" w:cs="Times New Roman"/>
          <w:b/>
          <w:lang w:eastAsia="zh-CN"/>
        </w:rPr>
      </w:pPr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 xml:space="preserve">Supplementary Figure 1. Confocal microscopy showing the effect of </w:t>
      </w:r>
      <w:proofErr w:type="spellStart"/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>camostat</w:t>
      </w:r>
      <w:proofErr w:type="spellEnd"/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 xml:space="preserve"> treatment on SARS-CoV-2 infection in </w:t>
      </w:r>
      <w:proofErr w:type="spellStart"/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>hAEC</w:t>
      </w:r>
      <w:proofErr w:type="spellEnd"/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 xml:space="preserve">-ALI cultures derived from bronchial or nasal cells. </w:t>
      </w:r>
    </w:p>
    <w:p w14:paraId="6FF05AAB" w14:textId="77777777" w:rsidR="0077128C" w:rsidRPr="0077128C" w:rsidRDefault="0077128C" w:rsidP="0077128C">
      <w:pPr>
        <w:spacing w:before="120" w:after="240" w:line="480" w:lineRule="auto"/>
        <w:jc w:val="both"/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</w:pPr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>A.</w:t>
      </w:r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 xml:space="preserve"> Impact of 48 h of topical </w:t>
      </w:r>
      <w:proofErr w:type="spellStart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camostat</w:t>
      </w:r>
      <w:proofErr w:type="spellEnd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 xml:space="preserve"> on cellular infection. Representative immunofluorescent images of bronchial </w:t>
      </w:r>
      <w:proofErr w:type="spellStart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hAEC</w:t>
      </w:r>
      <w:proofErr w:type="spellEnd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-ALI</w:t>
      </w:r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 xml:space="preserve"> </w:t>
      </w:r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epithelia post SARS-CoV-2 infection using antibodies to ACE2 and the S2 subunit of spike protein. Scale bar: 100 µm.</w:t>
      </w:r>
    </w:p>
    <w:p w14:paraId="72D3535F" w14:textId="77777777" w:rsidR="0077128C" w:rsidRPr="0077128C" w:rsidRDefault="0077128C" w:rsidP="0077128C">
      <w:pPr>
        <w:spacing w:before="120" w:after="240" w:line="480" w:lineRule="auto"/>
        <w:jc w:val="both"/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</w:pPr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>B.</w:t>
      </w:r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 xml:space="preserve"> Impact of 48 h of basal and apical </w:t>
      </w:r>
      <w:proofErr w:type="spellStart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camostat</w:t>
      </w:r>
      <w:proofErr w:type="spellEnd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 xml:space="preserve"> on cellular infection of nasal </w:t>
      </w:r>
      <w:proofErr w:type="spellStart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hAEC</w:t>
      </w:r>
      <w:proofErr w:type="spellEnd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-ALI</w:t>
      </w:r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 xml:space="preserve"> </w:t>
      </w:r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 xml:space="preserve">cultures. Nasal ALI epithelial cultures were treated with basal or apical </w:t>
      </w:r>
      <w:proofErr w:type="spellStart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camostat</w:t>
      </w:r>
      <w:proofErr w:type="spellEnd"/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 xml:space="preserve"> as in </w:t>
      </w:r>
      <w:r w:rsidRPr="0077128C">
        <w:rPr>
          <w:rFonts w:ascii="Segoe UI" w:eastAsia="Times New Roman" w:hAnsi="Segoe UI" w:cs="Segoe UI"/>
          <w:b/>
          <w:color w:val="212121"/>
          <w:shd w:val="clear" w:color="auto" w:fill="FFFFFF"/>
          <w:lang w:eastAsia="zh-CN"/>
        </w:rPr>
        <w:t>Figures 2A and 3A</w:t>
      </w:r>
      <w:r w:rsidRPr="0077128C"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  <w:t>. Representative immunofluorescence images of nasal ALI cultures 72 after SARS-CoV-2 infection using antibodies to ACE2 and the S2 subunit of spike protein. Scale bar: 100 µm.</w:t>
      </w:r>
    </w:p>
    <w:p w14:paraId="30324A17" w14:textId="77777777" w:rsidR="0077128C" w:rsidRPr="0077128C" w:rsidRDefault="0077128C" w:rsidP="0077128C">
      <w:pPr>
        <w:spacing w:before="120" w:after="240" w:line="480" w:lineRule="auto"/>
        <w:jc w:val="both"/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</w:pPr>
    </w:p>
    <w:p w14:paraId="14512176" w14:textId="77777777" w:rsidR="0077128C" w:rsidRPr="0077128C" w:rsidRDefault="0077128C" w:rsidP="0077128C">
      <w:pPr>
        <w:spacing w:before="120" w:after="240" w:line="480" w:lineRule="auto"/>
        <w:jc w:val="both"/>
        <w:rPr>
          <w:rFonts w:ascii="Segoe UI" w:eastAsia="Times New Roman" w:hAnsi="Segoe UI" w:cs="Segoe UI"/>
          <w:color w:val="212121"/>
          <w:shd w:val="clear" w:color="auto" w:fill="FFFFFF"/>
          <w:lang w:eastAsia="zh-CN"/>
        </w:rPr>
      </w:pPr>
    </w:p>
    <w:p w14:paraId="06A1F1D5" w14:textId="77777777" w:rsidR="0077128C" w:rsidRDefault="0077128C"/>
    <w:sectPr w:rsidR="0077128C" w:rsidSect="003D1F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28C"/>
    <w:rsid w:val="00051E6A"/>
    <w:rsid w:val="00093827"/>
    <w:rsid w:val="000D3449"/>
    <w:rsid w:val="000E6567"/>
    <w:rsid w:val="0010392C"/>
    <w:rsid w:val="001B6E16"/>
    <w:rsid w:val="00215D7B"/>
    <w:rsid w:val="00243194"/>
    <w:rsid w:val="002443E9"/>
    <w:rsid w:val="00254A3F"/>
    <w:rsid w:val="002609B2"/>
    <w:rsid w:val="002876EE"/>
    <w:rsid w:val="002A43B7"/>
    <w:rsid w:val="002F334F"/>
    <w:rsid w:val="0030599C"/>
    <w:rsid w:val="00345278"/>
    <w:rsid w:val="0036272A"/>
    <w:rsid w:val="003C4F4E"/>
    <w:rsid w:val="003D1F8A"/>
    <w:rsid w:val="00455DB7"/>
    <w:rsid w:val="004954A5"/>
    <w:rsid w:val="004B4878"/>
    <w:rsid w:val="00560015"/>
    <w:rsid w:val="00587003"/>
    <w:rsid w:val="00627800"/>
    <w:rsid w:val="0066305B"/>
    <w:rsid w:val="006C7B1E"/>
    <w:rsid w:val="00713A24"/>
    <w:rsid w:val="00732C62"/>
    <w:rsid w:val="0074351B"/>
    <w:rsid w:val="0077128C"/>
    <w:rsid w:val="007B15A6"/>
    <w:rsid w:val="008750F6"/>
    <w:rsid w:val="00894FE8"/>
    <w:rsid w:val="008D6EFC"/>
    <w:rsid w:val="008F2F1D"/>
    <w:rsid w:val="009E3F90"/>
    <w:rsid w:val="00A27954"/>
    <w:rsid w:val="00A56976"/>
    <w:rsid w:val="00A57E1C"/>
    <w:rsid w:val="00AC3EF1"/>
    <w:rsid w:val="00AD74CD"/>
    <w:rsid w:val="00B24CD6"/>
    <w:rsid w:val="00B42B27"/>
    <w:rsid w:val="00B71824"/>
    <w:rsid w:val="00B9365F"/>
    <w:rsid w:val="00BD65E2"/>
    <w:rsid w:val="00C00CAA"/>
    <w:rsid w:val="00C00D0B"/>
    <w:rsid w:val="00C12B8E"/>
    <w:rsid w:val="00C37DD5"/>
    <w:rsid w:val="00C473DB"/>
    <w:rsid w:val="00C86F95"/>
    <w:rsid w:val="00C972C3"/>
    <w:rsid w:val="00CD5505"/>
    <w:rsid w:val="00D11ECB"/>
    <w:rsid w:val="00D224E2"/>
    <w:rsid w:val="00D24B00"/>
    <w:rsid w:val="00D33FF9"/>
    <w:rsid w:val="00DE7378"/>
    <w:rsid w:val="00DF64DF"/>
    <w:rsid w:val="00E223D7"/>
    <w:rsid w:val="00E573FA"/>
    <w:rsid w:val="00E57619"/>
    <w:rsid w:val="00E81DAB"/>
    <w:rsid w:val="00E821DD"/>
    <w:rsid w:val="00E842C3"/>
    <w:rsid w:val="00E905E4"/>
    <w:rsid w:val="00EB0720"/>
    <w:rsid w:val="00EB108D"/>
    <w:rsid w:val="00EC6B8F"/>
    <w:rsid w:val="00F83E90"/>
    <w:rsid w:val="00FC58D0"/>
    <w:rsid w:val="00FF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4DE8B"/>
  <w15:chartTrackingRefBased/>
  <w15:docId w15:val="{9AEA3FD0-DFDB-8C46-B2C4-938D1E712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93</Characters>
  <Application>Microsoft Office Word</Application>
  <DocSecurity>0</DocSecurity>
  <Lines>12</Lines>
  <Paragraphs>2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cCaughan</dc:creator>
  <cp:keywords/>
  <dc:description/>
  <cp:lastModifiedBy>Frank McCaughan</cp:lastModifiedBy>
  <cp:revision>1</cp:revision>
  <dcterms:created xsi:type="dcterms:W3CDTF">2021-04-20T14:34:00Z</dcterms:created>
  <dcterms:modified xsi:type="dcterms:W3CDTF">2021-04-20T14:34:00Z</dcterms:modified>
</cp:coreProperties>
</file>